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04"/>
        <w:gridCol w:w="122"/>
        <w:gridCol w:w="498"/>
        <w:gridCol w:w="372"/>
        <w:gridCol w:w="620"/>
        <w:gridCol w:w="409"/>
        <w:gridCol w:w="620"/>
        <w:gridCol w:w="330"/>
        <w:gridCol w:w="620"/>
        <w:gridCol w:w="341"/>
        <w:gridCol w:w="627"/>
        <w:gridCol w:w="288"/>
        <w:gridCol w:w="620"/>
        <w:gridCol w:w="426"/>
        <w:gridCol w:w="620"/>
        <w:gridCol w:w="361"/>
        <w:gridCol w:w="620"/>
        <w:gridCol w:w="272"/>
        <w:gridCol w:w="620"/>
        <w:gridCol w:w="351"/>
        <w:gridCol w:w="620"/>
        <w:gridCol w:w="272"/>
        <w:gridCol w:w="620"/>
        <w:gridCol w:w="272"/>
        <w:gridCol w:w="620"/>
        <w:gridCol w:w="272"/>
        <w:gridCol w:w="790"/>
        <w:gridCol w:w="620"/>
        <w:gridCol w:w="91"/>
        <w:gridCol w:w="526"/>
      </w:tblGrid>
      <w:tr w:rsidR="00C948C4" w:rsidRPr="009641B9" w:rsidTr="009266EB">
        <w:trPr>
          <w:trHeight w:val="315"/>
        </w:trPr>
        <w:tc>
          <w:tcPr>
            <w:tcW w:w="4563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ble S</w:t>
            </w:r>
            <w:r w:rsidR="0096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</w:t>
            </w:r>
            <w:r w:rsidRPr="009A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</w:t>
            </w:r>
            <w:r w:rsidRPr="009A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Total number of assemble transcripts with cufflinks.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0F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0F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9266EB" w:rsidRPr="009641B9" w:rsidTr="009266EB">
        <w:trPr>
          <w:gridAfter w:val="2"/>
          <w:wAfter w:w="218" w:type="pct"/>
          <w:trHeight w:val="315"/>
        </w:trPr>
        <w:tc>
          <w:tcPr>
            <w:tcW w:w="4563" w:type="pct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6EB" w:rsidRPr="009A08EF" w:rsidRDefault="009266EB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6EB" w:rsidRPr="009A08EF" w:rsidRDefault="009266EB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66EB" w:rsidRPr="009266EB" w:rsidRDefault="009266EB" w:rsidP="00161C01">
            <w:pPr>
              <w:tabs>
                <w:tab w:val="left" w:pos="236"/>
              </w:tabs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nimal</w:t>
            </w:r>
          </w:p>
        </w:tc>
        <w:tc>
          <w:tcPr>
            <w:tcW w:w="3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1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3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5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L6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1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2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3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4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5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6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25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=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,99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,98</w:t>
            </w: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,13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98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57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58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55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875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,029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76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94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,028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,885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,990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9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4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45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9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2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73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1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66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2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,23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02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1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6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5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9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68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7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7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,67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89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1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8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7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1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1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96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4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21</w:t>
            </w:r>
          </w:p>
        </w:tc>
        <w:tc>
          <w:tcPr>
            <w:tcW w:w="13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76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849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75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84</w:t>
            </w:r>
          </w:p>
        </w:tc>
        <w:tc>
          <w:tcPr>
            <w:tcW w:w="10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43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33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83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724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72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58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367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,28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440</w:t>
            </w:r>
          </w:p>
        </w:tc>
      </w:tr>
      <w:tr w:rsidR="009266EB" w:rsidRPr="00161C01" w:rsidTr="009266EB">
        <w:trPr>
          <w:gridAfter w:val="1"/>
          <w:wAfter w:w="186" w:type="pct"/>
          <w:trHeight w:val="255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4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4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9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9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</w:tr>
      <w:tr w:rsidR="009266EB" w:rsidRPr="00161C01" w:rsidTr="009266EB">
        <w:trPr>
          <w:gridAfter w:val="1"/>
          <w:wAfter w:w="186" w:type="pct"/>
          <w:trHeight w:val="276"/>
        </w:trPr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2,647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3,298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9,85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3,669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3,94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6,179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5,480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9,060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7,94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2,377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4,333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0,283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66EB" w:rsidRPr="009266EB" w:rsidRDefault="009266EB" w:rsidP="00161C01">
            <w:pPr>
              <w:spacing w:after="0"/>
              <w:ind w:lef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51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,</w:t>
            </w: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65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266EB" w:rsidRPr="009266EB" w:rsidRDefault="009266EB" w:rsidP="00161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,</w:t>
            </w:r>
            <w:r w:rsidRPr="00926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55</w:t>
            </w:r>
          </w:p>
        </w:tc>
      </w:tr>
      <w:tr w:rsidR="009266EB" w:rsidRPr="009A08EF" w:rsidTr="009266EB">
        <w:trPr>
          <w:gridAfter w:val="2"/>
          <w:wAfter w:w="218" w:type="pct"/>
          <w:trHeight w:val="255"/>
        </w:trPr>
        <w:tc>
          <w:tcPr>
            <w:tcW w:w="4563" w:type="pct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6EB" w:rsidRPr="009A08EF" w:rsidRDefault="009266EB" w:rsidP="00C948C4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6EB" w:rsidRPr="009A08EF" w:rsidRDefault="009266EB" w:rsidP="009A08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=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xactly equal to the reference annotat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ntained in the reference annotat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9A08EF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ssible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pre-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RNA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olecule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An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xon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falling into an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ntron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of the referenc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9A08EF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j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New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soforms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known, generic overlap with referenc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ossible polymerase run-on fragmen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An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ntron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of the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ransfag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overlapping a reference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ntron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on the opposite stran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C948C4" w:rsidRPr="009A08EF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known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rgenic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cript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948C4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C4" w:rsidRPr="009A08EF" w:rsidRDefault="00C948C4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xonic</w:t>
            </w:r>
            <w:proofErr w:type="spellEnd"/>
            <w:r w:rsidRPr="009A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overlap with reference on the opposite stran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48C4" w:rsidRPr="009A08EF" w:rsidRDefault="00C948C4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161C01" w:rsidRPr="00B168A0" w:rsidTr="009266EB">
        <w:trPr>
          <w:trHeight w:val="255"/>
        </w:trPr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C01" w:rsidRPr="009A08EF" w:rsidRDefault="00161C01" w:rsidP="00C948C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A</w:t>
            </w:r>
          </w:p>
        </w:tc>
        <w:tc>
          <w:tcPr>
            <w:tcW w:w="4271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C01" w:rsidRPr="009A08EF" w:rsidRDefault="00161C01" w:rsidP="00C948C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ranscript Assembl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161C01" w:rsidRPr="009A08EF" w:rsidRDefault="00161C01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1C01" w:rsidRPr="009A08EF" w:rsidRDefault="00161C01" w:rsidP="009A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:rsidR="00690C4F" w:rsidRPr="00510F36" w:rsidRDefault="00690C4F">
      <w:pPr>
        <w:rPr>
          <w:lang w:val="en-US"/>
        </w:rPr>
      </w:pPr>
    </w:p>
    <w:sectPr w:rsidR="00690C4F" w:rsidRPr="00510F36" w:rsidSect="00510F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10F36"/>
    <w:rsid w:val="000A63DD"/>
    <w:rsid w:val="000F7004"/>
    <w:rsid w:val="00161C01"/>
    <w:rsid w:val="002202C9"/>
    <w:rsid w:val="00296852"/>
    <w:rsid w:val="00342CD9"/>
    <w:rsid w:val="003D34A2"/>
    <w:rsid w:val="003E5C2D"/>
    <w:rsid w:val="00510F36"/>
    <w:rsid w:val="00583978"/>
    <w:rsid w:val="006463D7"/>
    <w:rsid w:val="00690C4F"/>
    <w:rsid w:val="009266EB"/>
    <w:rsid w:val="009641B9"/>
    <w:rsid w:val="009A08EF"/>
    <w:rsid w:val="00B168A0"/>
    <w:rsid w:val="00C80269"/>
    <w:rsid w:val="00C948C4"/>
    <w:rsid w:val="00CB7E8C"/>
    <w:rsid w:val="00D530C5"/>
    <w:rsid w:val="00F82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4F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9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DB37EB-087E-4C4B-BDF2-D8150A5A0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6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uig</dc:creator>
  <cp:lastModifiedBy>anna puig</cp:lastModifiedBy>
  <cp:revision>5</cp:revision>
  <dcterms:created xsi:type="dcterms:W3CDTF">2013-11-01T11:20:00Z</dcterms:created>
  <dcterms:modified xsi:type="dcterms:W3CDTF">2014-03-27T09:40:00Z</dcterms:modified>
</cp:coreProperties>
</file>